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616" w:rsidRPr="001E287E" w:rsidRDefault="007D7616" w:rsidP="007D7616">
      <w:pPr>
        <w:rPr>
          <w:rFonts w:ascii="Times New Roman" w:hAnsi="Times New Roman" w:cs="Times New Roman"/>
          <w:b/>
          <w:bCs/>
        </w:rPr>
      </w:pPr>
      <w:r w:rsidRPr="001E287E">
        <w:rPr>
          <w:rFonts w:ascii="Times New Roman" w:hAnsi="Times New Roman" w:cs="Times New Roman"/>
          <w:b/>
        </w:rPr>
        <w:t>Su</w:t>
      </w:r>
      <w:bookmarkStart w:id="0" w:name="_GoBack"/>
      <w:bookmarkEnd w:id="0"/>
      <w:r w:rsidRPr="001E287E">
        <w:rPr>
          <w:rFonts w:ascii="Times New Roman" w:hAnsi="Times New Roman" w:cs="Times New Roman"/>
          <w:b/>
        </w:rPr>
        <w:t xml:space="preserve">pplemental Table 1. </w:t>
      </w:r>
      <w:r w:rsidRPr="001E287E">
        <w:rPr>
          <w:rFonts w:ascii="Times New Roman" w:hAnsi="Times New Roman" w:cs="Times New Roman"/>
          <w:b/>
          <w:bCs/>
        </w:rPr>
        <w:t>List of 137 Species with SWReGAP Habitat Models Included in the Species Richness Model.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399"/>
        <w:gridCol w:w="820"/>
        <w:gridCol w:w="1220"/>
        <w:gridCol w:w="2076"/>
        <w:gridCol w:w="766"/>
        <w:gridCol w:w="399"/>
        <w:gridCol w:w="820"/>
        <w:gridCol w:w="1033"/>
        <w:gridCol w:w="2022"/>
      </w:tblGrid>
      <w:tr w:rsidR="007D7616" w:rsidRPr="001E287E" w:rsidTr="00595995">
        <w:trPr>
          <w:trHeight w:val="420"/>
          <w:tblHeader/>
        </w:trPr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 IS Cod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onomic Group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 IS Cod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onomic Group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on Name</w:t>
            </w:r>
          </w:p>
        </w:tc>
      </w:tr>
      <w:tr w:rsidR="007D7616" w:rsidRPr="001E287E" w:rsidTr="00595995">
        <w:trPr>
          <w:trHeight w:val="77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ch's Spadefoot Toa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6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y Catbird</w:t>
            </w:r>
          </w:p>
        </w:tc>
      </w:tr>
      <w:tr w:rsidR="007D7616" w:rsidRPr="001E287E" w:rsidTr="00595995">
        <w:trPr>
          <w:trHeight w:val="89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Plains Toa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8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Horned Owl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6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mez Mountains Salaman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83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er Roadrunn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Leopard Fro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3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-Tailed Towhe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ins Leopard Fro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nnison Sage-Grous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-Spotted Toad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8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ic Tanag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ger Salamander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2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ned Lark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hibi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stern Toad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19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 Finch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4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llsnake (Gopher Snake)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52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lldeer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huahuan Spotted Whiptail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26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dder-Backed Woodpeck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2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achwhip 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6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Sandpip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2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mon Kingsnake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wis's Woodpeck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2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ossy Snake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5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gerhead Shrik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lk Snake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3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Eared Owl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9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de-Blotched Lizard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6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rlin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3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i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stern Rattlesnake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3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ntain Chickade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6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Kestre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5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ntain Plov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9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Redsta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1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rning Dov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White Pelica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5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licker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3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h-Throated Flycatch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ern Goshawk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4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d Eag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4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w-Whet Owl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1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ow's Goldeney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prey Pandion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ted Kingfish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6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egrine Falcon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6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dire's Thrash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5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d-Billed Greb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Swif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2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 Grosbeak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3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-Capped Chickade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6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airie Falcon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-Crowned Night-Her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5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-Tailed Hawk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3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ack-Throated Sparrow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9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ng-Necked Pheasant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wer's Sparrow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gh-Legged Hawk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rowing Ow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87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by-Crowned Kinglet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 Egre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ge Sparrow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0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rk's Greb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1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hill Cran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5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 Poorwil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33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y's Phoebe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7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 Rav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rp-Shinned Hawk 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oper's Haw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-Eared Owl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1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cisse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3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 Bunting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rruginous Hawk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tted Owl</w:t>
            </w:r>
          </w:p>
        </w:tc>
      </w:tr>
      <w:tr w:rsidR="007D7616" w:rsidRPr="001E287E" w:rsidTr="00595995">
        <w:trPr>
          <w:trHeight w:val="240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4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en Eag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8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mer Tanager</w:t>
            </w:r>
          </w:p>
        </w:tc>
      </w:tr>
    </w:tbl>
    <w:p w:rsidR="007D7616" w:rsidRPr="001E287E" w:rsidRDefault="007D7616" w:rsidP="007D7616">
      <w:pPr>
        <w:rPr>
          <w:rFonts w:ascii="Times New Roman" w:hAnsi="Times New Roman" w:cs="Times New Roman"/>
          <w:b/>
        </w:rPr>
      </w:pPr>
      <w:r w:rsidRPr="001E287E">
        <w:rPr>
          <w:rFonts w:ascii="Times New Roman" w:hAnsi="Times New Roman" w:cs="Times New Roman"/>
          <w:b/>
        </w:rPr>
        <w:br w:type="page"/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460"/>
        <w:gridCol w:w="820"/>
        <w:gridCol w:w="1060"/>
        <w:gridCol w:w="2220"/>
        <w:gridCol w:w="222"/>
        <w:gridCol w:w="460"/>
        <w:gridCol w:w="820"/>
        <w:gridCol w:w="1060"/>
        <w:gridCol w:w="2343"/>
      </w:tblGrid>
      <w:tr w:rsidR="007D7616" w:rsidRPr="001E287E" w:rsidTr="00595995">
        <w:trPr>
          <w:trHeight w:val="420"/>
          <w:tblHeader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 IS Co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onomic Grou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 IS Co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onomic Group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on Name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wainson's Hawk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tane Vole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7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inson's Thrus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4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untain Lion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2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e-Toed Woodpeck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le Deer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 Vult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skrat 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7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ery Catha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ern Grasshopper Mouse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3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Screech-Ow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ern Water Shrew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-Throated Swif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d Bat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3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llow Flycatcher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ble's Shrew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7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son's Phalaro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7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nghorn 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8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llow Warbl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7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nghorn 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8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llow-Billed Cucko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Otter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9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llow-Breasted Ch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4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ck Mouse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merican Pika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2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lky Pocket Mouse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zona Myot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lver-Haired Bat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g Brown Ba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ll-Footed Myotis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g Free-Tailed Ba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ern Plains Woodrat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ghorn Sheep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otted Bat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ack-Tailed Jack Rabbi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wnsend's Big-Eared Bat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ack-Tailed Prairie Dog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stern Harvest Mouse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bcat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stern Pipistrelle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tta'S Pocket Gopher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-Tailed Antelope Squirrel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azilian Free-Tailed Ba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-Throated Woodrat  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lifornia Myotis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ma Myotis</w:t>
            </w: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2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rado Chipmunk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yote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ert Cottontail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ert Shrew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warf Shrew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inged Myotis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unnison's Prairie Dog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ary Bat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ast Chipmunk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ttle Brown Ba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ng-Legged Myotis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ynx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ten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1E287E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dow Jumping Mouse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616" w:rsidRPr="00DA7C76" w:rsidTr="00595995">
        <w:trPr>
          <w:trHeight w:val="22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1E287E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616" w:rsidRPr="00DA7C76" w:rsidRDefault="007D7616" w:rsidP="005959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k</w:t>
            </w:r>
            <w:r w:rsidRPr="00DA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DA7C76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DA7C76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DA7C76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DA7C76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16" w:rsidRPr="00DA7C76" w:rsidRDefault="007D7616" w:rsidP="00595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D7616" w:rsidRPr="00EA2DF4" w:rsidRDefault="007D7616" w:rsidP="007D7616">
      <w:pPr>
        <w:rPr>
          <w:rFonts w:ascii="Times New Roman" w:hAnsi="Times New Roman" w:cs="Times New Roman"/>
          <w:b/>
        </w:rPr>
      </w:pPr>
    </w:p>
    <w:p w:rsidR="007229B7" w:rsidRDefault="007D7616"/>
    <w:sectPr w:rsidR="007229B7" w:rsidSect="00EA2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616"/>
    <w:rsid w:val="001167B6"/>
    <w:rsid w:val="007D7616"/>
    <w:rsid w:val="0087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BC7D1-11B1-4CDC-9C10-F3A06D54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6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gonne National Laboratory</Company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ton, Leroy J., Jr.</dc:creator>
  <cp:keywords/>
  <dc:description/>
  <cp:lastModifiedBy>Walston, Leroy J., Jr.</cp:lastModifiedBy>
  <cp:revision>1</cp:revision>
  <dcterms:created xsi:type="dcterms:W3CDTF">2017-06-14T20:38:00Z</dcterms:created>
  <dcterms:modified xsi:type="dcterms:W3CDTF">2017-06-14T20:39:00Z</dcterms:modified>
</cp:coreProperties>
</file>